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233" w:rsidRPr="001F48D0" w:rsidRDefault="00A86233" w:rsidP="00A86233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222222"/>
          <w:sz w:val="20"/>
          <w:szCs w:val="20"/>
          <w:highlight w:val="white"/>
        </w:rPr>
      </w:pPr>
      <w:r w:rsidRPr="001F48D0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6 Table.</w:t>
      </w:r>
      <w:r w:rsidRPr="001F48D0">
        <w:rPr>
          <w:rFonts w:asciiTheme="majorHAnsi" w:hAnsiTheme="majorHAnsi" w:cstheme="majorHAnsi"/>
          <w:color w:val="222222"/>
          <w:sz w:val="20"/>
          <w:szCs w:val="20"/>
          <w:highlight w:val="white"/>
        </w:rPr>
        <w:t xml:space="preserve"> Neutral F matrix from scaffolds on chromosomes 3, 7, and 14 (61 scaffolds total). BI, DW, SPC, and WG are the high resistance populations.</w:t>
      </w:r>
    </w:p>
    <w:p w:rsidR="00A86233" w:rsidRPr="001F48D0" w:rsidRDefault="00A86233" w:rsidP="00A86233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</w:pPr>
    </w:p>
    <w:tbl>
      <w:tblPr>
        <w:tblW w:w="71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BI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DW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SPC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WG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RB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HA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FL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SH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BI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2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6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0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5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8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40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DW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40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7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7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6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7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58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SPC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7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42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8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0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37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WG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6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7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83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48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01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RB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0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6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0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3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42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2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78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HA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59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7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84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295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62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FL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8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0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2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9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3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10</w:t>
            </w:r>
          </w:p>
        </w:tc>
      </w:tr>
      <w:tr w:rsidR="00A86233" w:rsidRPr="001F48D0" w:rsidTr="00D27ACF">
        <w:trPr>
          <w:trHeight w:val="320"/>
        </w:trPr>
        <w:tc>
          <w:tcPr>
            <w:tcW w:w="715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SH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4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5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37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01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178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62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01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A86233" w:rsidRPr="008A1559" w:rsidRDefault="00A86233" w:rsidP="00D27A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line="240" w:lineRule="auto"/>
              <w:jc w:val="right"/>
              <w:rPr>
                <w:rFonts w:asciiTheme="majorHAnsi" w:eastAsia="Calibri" w:hAnsiTheme="majorHAnsi" w:cstheme="majorHAnsi"/>
              </w:rPr>
            </w:pPr>
            <w:r w:rsidRPr="008A1559">
              <w:rPr>
                <w:rFonts w:asciiTheme="majorHAnsi" w:eastAsia="Calibri" w:hAnsiTheme="majorHAnsi" w:cstheme="majorHAnsi"/>
              </w:rPr>
              <w:t>0.322</w:t>
            </w:r>
          </w:p>
        </w:tc>
      </w:tr>
    </w:tbl>
    <w:p w:rsidR="00DA5849" w:rsidRDefault="00A86233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33"/>
    <w:rsid w:val="00A86233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3F046-1E0C-3741-A4A5-56241D2E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23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2:00Z</dcterms:created>
  <dcterms:modified xsi:type="dcterms:W3CDTF">2019-09-27T16:42:00Z</dcterms:modified>
</cp:coreProperties>
</file>